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DD249" w14:textId="1753FF92" w:rsidR="000E74AE" w:rsidRPr="00C71747" w:rsidRDefault="000E74AE" w:rsidP="000E74AE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C71747">
        <w:rPr>
          <w:rFonts w:ascii="Times New Roman" w:hAnsi="Times New Roman" w:cs="Times New Roman" w:hint="eastAsia"/>
          <w:b/>
          <w:bCs/>
          <w:lang w:eastAsia="ko-KR"/>
        </w:rPr>
        <w:t>S</w:t>
      </w:r>
      <w:r>
        <w:rPr>
          <w:rFonts w:ascii="Times New Roman" w:hAnsi="Times New Roman" w:cs="Times New Roman" w:hint="eastAsia"/>
          <w:b/>
          <w:bCs/>
          <w:lang w:eastAsia="ko-KR"/>
        </w:rPr>
        <w:t>4</w:t>
      </w:r>
      <w:r w:rsidRPr="00C71747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 w:hint="eastAsia"/>
          <w:b/>
          <w:bCs/>
          <w:lang w:eastAsia="ko-KR"/>
        </w:rPr>
        <w:t>.</w:t>
      </w:r>
      <w:r w:rsidRPr="00C71747">
        <w:rPr>
          <w:rFonts w:ascii="Times New Roman" w:hAnsi="Times New Roman" w:cs="Times New Roman"/>
          <w:b/>
          <w:bCs/>
        </w:rPr>
        <w:t xml:space="preserve"> Odds ratio (OR) and 95% confidence interval (CI) for the </w:t>
      </w:r>
      <w:r w:rsidRPr="00C71747">
        <w:rPr>
          <w:rFonts w:ascii="Times New Roman" w:hAnsi="Times New Roman" w:cs="Times New Roman"/>
          <w:b/>
          <w:bCs/>
          <w:lang w:eastAsia="ko-KR"/>
        </w:rPr>
        <w:t>association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/>
          <w:b/>
          <w:bCs/>
          <w:lang w:eastAsia="ko-KR"/>
        </w:rPr>
        <w:t>between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/>
          <w:b/>
          <w:bCs/>
          <w:lang w:eastAsia="ko-KR"/>
        </w:rPr>
        <w:t>d</w:t>
      </w:r>
      <w:r w:rsidRPr="00C71747">
        <w:rPr>
          <w:rFonts w:ascii="Times New Roman" w:hAnsi="Times New Roman" w:cs="Times New Roman"/>
          <w:b/>
          <w:bCs/>
        </w:rPr>
        <w:t>istress and complex multimorbidity</w:t>
      </w:r>
      <w:r>
        <w:rPr>
          <w:rFonts w:ascii="Times New Roman" w:hAnsi="Times New Roman" w:cs="Times New Roman"/>
          <w:b/>
          <w:bCs/>
        </w:rPr>
        <w:t xml:space="preserve"> (CMM)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,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after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excluding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/>
          <w:b/>
          <w:bCs/>
          <w:lang w:eastAsia="ko-KR"/>
        </w:rPr>
        <w:t>“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other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health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problems</w:t>
      </w:r>
      <w:r w:rsidRPr="00C71747">
        <w:rPr>
          <w:rFonts w:ascii="Times New Roman" w:hAnsi="Times New Roman" w:cs="Times New Roman"/>
          <w:b/>
          <w:bCs/>
          <w:lang w:eastAsia="ko-KR"/>
        </w:rPr>
        <w:t>”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from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the</w:t>
      </w:r>
      <w:r w:rsidRPr="00C7174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lang w:eastAsia="ko-KR"/>
        </w:rPr>
        <w:t>CMM</w:t>
      </w:r>
      <w:r>
        <w:rPr>
          <w:rFonts w:ascii="Times New Roman" w:hAnsi="Times New Roman" w:cs="Times New Roman"/>
          <w:b/>
          <w:bCs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definition</w:t>
      </w:r>
      <w:r w:rsidRPr="00C71747">
        <w:rPr>
          <w:rFonts w:ascii="Times New Roman" w:hAnsi="Times New Roman" w:cs="Times New Roman"/>
          <w:b/>
          <w:bCs/>
        </w:rPr>
        <w:t xml:space="preserve"> (n=400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970"/>
        <w:gridCol w:w="1530"/>
        <w:gridCol w:w="1548"/>
        <w:gridCol w:w="1643"/>
        <w:gridCol w:w="1669"/>
      </w:tblGrid>
      <w:tr w:rsidR="000E74AE" w:rsidRPr="00C71747" w14:paraId="042E0C72" w14:textId="77777777" w:rsidTr="0008287F">
        <w:trPr>
          <w:trHeight w:val="5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1A0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F6D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multimorbidity (CMM)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0E74AE" w:rsidRPr="00C71747" w14:paraId="53F207A4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EB4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F90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(95% </w:t>
            </w:r>
            <w:proofErr w:type="gramStart"/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b</w:t>
            </w:r>
            <w:proofErr w:type="gramEnd"/>
          </w:p>
        </w:tc>
      </w:tr>
      <w:tr w:rsidR="000E74AE" w:rsidRPr="00C71747" w14:paraId="68C4AF7C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BFE7D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C811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1907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0E1E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4FF2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0E74AE" w:rsidRPr="00C71747" w14:paraId="18EFF684" w14:textId="77777777" w:rsidTr="0008287F">
        <w:trPr>
          <w:trHeight w:val="5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0734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ress 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core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A49F5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3FD5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ADB6E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0E939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4AE" w:rsidRPr="00C71747" w14:paraId="0A2B26B1" w14:textId="77777777" w:rsidTr="0008287F">
        <w:trPr>
          <w:trHeight w:val="5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F261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er</w:t>
            </w: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-unit incr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5792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08-1.6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37D6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09-1.6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BE46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16-1.8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3961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17-1.81)</w:t>
            </w:r>
          </w:p>
        </w:tc>
      </w:tr>
      <w:tr w:rsidR="000E74AE" w:rsidRPr="00C71747" w14:paraId="5FDDF005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0FDF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A0FF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3F4F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B076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74E3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4AE" w:rsidRPr="00C71747" w14:paraId="751F7C2C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DB90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er</w:t>
            </w: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-year incr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04CC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1-1.1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C5A7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0-1.1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4C5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4-1.1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9A0C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3-1.14)</w:t>
            </w:r>
          </w:p>
        </w:tc>
      </w:tr>
      <w:tr w:rsidR="000E74AE" w:rsidRPr="00C71747" w14:paraId="2DC09B76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9E91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00D0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E0C3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7155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137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4AE" w:rsidRPr="00C71747" w14:paraId="77EC8BA4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559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CC1C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33C6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874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1F10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E74AE" w:rsidRPr="00C71747" w14:paraId="3FD252E8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02D2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1007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98F0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62-4.6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F21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26-2.5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8ACB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26-2.55)</w:t>
            </w:r>
          </w:p>
        </w:tc>
      </w:tr>
      <w:tr w:rsidR="000E74AE" w:rsidRPr="00C71747" w14:paraId="4088D7B3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ADD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 sub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75D4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F991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1F53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58FD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4AE" w:rsidRPr="00C71747" w14:paraId="5FFEA15E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B62F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FD7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C1FB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32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21CD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E74AE" w:rsidRPr="00C71747" w14:paraId="617F562C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8291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D255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090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21-1.7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F04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7-1.7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3E65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7-1.79)</w:t>
            </w:r>
          </w:p>
        </w:tc>
      </w:tr>
      <w:tr w:rsidR="000E74AE" w:rsidRPr="00C71747" w14:paraId="5F4D3C4A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B9A3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9263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904B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D2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5E31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4AE" w:rsidRPr="00C71747" w14:paraId="0D33DEE3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CF75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Married/cohabit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768D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7CB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C5E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22FB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E74AE" w:rsidRPr="00C71747" w14:paraId="61D42E68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6CEE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Not currently 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9E5C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63C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3-1.6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01DC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3-2.5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3941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3-2.59)</w:t>
            </w:r>
          </w:p>
        </w:tc>
      </w:tr>
      <w:tr w:rsidR="000E74AE" w:rsidRPr="00C71747" w14:paraId="02B62B88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23AD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59CB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B88E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0A83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FEC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4AE" w:rsidRPr="00C71747" w14:paraId="64987221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B0F6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High school/GED or l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9BD3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9897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8F67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4540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E74AE" w:rsidRPr="00C71747" w14:paraId="6A199717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3993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Business/vocational school/some college/college 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139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02DD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92E2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22-2.1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D3B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3-2.20)</w:t>
            </w:r>
          </w:p>
        </w:tc>
      </w:tr>
      <w:tr w:rsidR="000E74AE" w:rsidRPr="00C71747" w14:paraId="46CF1C40" w14:textId="77777777" w:rsidTr="0008287F">
        <w:trPr>
          <w:trHeight w:val="12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4DD1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Some graduate/professional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835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E7B5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C50D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1-1.4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4356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1-1.47)</w:t>
            </w:r>
          </w:p>
        </w:tc>
      </w:tr>
      <w:tr w:rsidR="000E74AE" w:rsidRPr="00C71747" w14:paraId="691BDF21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D35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E872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E1C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DA11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753F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4AE" w:rsidRPr="00C71747" w14:paraId="1AB1756B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EEBF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&lt;$40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F599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AAC1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5C1F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8F9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E74AE" w:rsidRPr="00C71747" w14:paraId="6D3E6F09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3CC0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$40,000-99,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5209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1DA1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74CA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26-3.4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5847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24-3.45)</w:t>
            </w:r>
          </w:p>
        </w:tc>
      </w:tr>
      <w:tr w:rsidR="000E74AE" w:rsidRPr="00C71747" w14:paraId="09C9C637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A4E8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$100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1CD7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45AA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5144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 (0.53-15.1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749F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 (0.56-19.47)</w:t>
            </w:r>
          </w:p>
        </w:tc>
      </w:tr>
      <w:tr w:rsidR="000E74AE" w:rsidRPr="00C71747" w14:paraId="238588CF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E647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168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04CA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8356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ECC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4AE" w:rsidRPr="00C71747" w14:paraId="565ED9C9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38BA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Working full ti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1501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B49B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83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6433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E74AE" w:rsidRPr="00C71747" w14:paraId="71DE42B7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505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Working part ti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11DB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CB83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28F9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 (1.14-22.4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9DC4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 (1.14-23.40)</w:t>
            </w:r>
          </w:p>
        </w:tc>
      </w:tr>
      <w:tr w:rsidR="000E74AE" w:rsidRPr="00C71747" w14:paraId="518F545B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080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Not currently work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3F9A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CF96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82C2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 (1.92-36.5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4171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 (1.91-37.21)</w:t>
            </w:r>
          </w:p>
        </w:tc>
      </w:tr>
      <w:tr w:rsidR="000E74AE" w:rsidRPr="00C71747" w14:paraId="028A93CE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0BC4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679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099C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47F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0946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4AE" w:rsidRPr="00C71747" w14:paraId="33158B90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35B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Private health insur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7268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E10A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0DC8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80A2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E74AE" w:rsidRPr="00C71747" w14:paraId="2E98DDFA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C71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Medicare/Medica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BFAE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DE0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7825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0140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30-5.88)</w:t>
            </w:r>
          </w:p>
        </w:tc>
      </w:tr>
      <w:tr w:rsidR="000E74AE" w:rsidRPr="00C71747" w14:paraId="7BBA3C24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7EB0" w14:textId="77777777" w:rsidR="000E74AE" w:rsidRPr="00C71747" w:rsidRDefault="000E74AE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No health insura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E8A0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0EED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7AE8" w14:textId="77777777" w:rsidR="000E74AE" w:rsidRPr="00C71747" w:rsidRDefault="000E74AE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DE3D6" w14:textId="77777777" w:rsidR="000E74AE" w:rsidRPr="00C71747" w:rsidRDefault="000E74AE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38-6.48)</w:t>
            </w:r>
          </w:p>
        </w:tc>
      </w:tr>
    </w:tbl>
    <w:p w14:paraId="32A22225" w14:textId="77777777" w:rsidR="000E74AE" w:rsidRPr="00C71747" w:rsidRDefault="000E74AE" w:rsidP="000E74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a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Complex multimorbidity was defined as having three or more of the following body system disorders: (1) endocrine-metabolic disorder (diabetes, obesity, or high cholesterol), (2) circulation disorder (high blood pressure, stroke, heart attack or any other heart disease), (3) cancer, (4) anxiety or depression,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n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(5) breathing problem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.</w:t>
      </w:r>
    </w:p>
    <w:p w14:paraId="1104C308" w14:textId="77777777" w:rsidR="000E74AE" w:rsidRPr="00C71747" w:rsidRDefault="000E74AE" w:rsidP="000E74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b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>Odds ratio and 95% confidence intervals were estimated from the logistic regression models.</w:t>
      </w:r>
    </w:p>
    <w:p w14:paraId="7EBAB85C" w14:textId="77777777" w:rsidR="000E74AE" w:rsidRPr="00C71747" w:rsidRDefault="000E74AE" w:rsidP="000E74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c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>Model 1 adjusted for age.</w:t>
      </w:r>
    </w:p>
    <w:p w14:paraId="5C3F92F0" w14:textId="77777777" w:rsidR="000E74AE" w:rsidRPr="00C71747" w:rsidRDefault="000E74AE" w:rsidP="000E74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d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Model 2 adjusted for age, sex, Asian subgroup, and marital status. </w:t>
      </w:r>
    </w:p>
    <w:p w14:paraId="0DF4E239" w14:textId="77777777" w:rsidR="000E74AE" w:rsidRPr="00C71747" w:rsidRDefault="000E74AE" w:rsidP="000E74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e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>Model 3 adjusted for age, sex, Asian subgroup, marital status, education, household income, and employment status.</w:t>
      </w:r>
    </w:p>
    <w:p w14:paraId="069760CE" w14:textId="77777777" w:rsidR="000E74AE" w:rsidRPr="00C71747" w:rsidRDefault="000E74AE" w:rsidP="000E74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f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>Model 4 adjusted for age, sex, Asian subgroup, marital status, education, household income, employment status, and health insurance status.</w:t>
      </w:r>
    </w:p>
    <w:p w14:paraId="0AF8B70E" w14:textId="77777777" w:rsidR="007F1F1A" w:rsidRDefault="007F1F1A"/>
    <w:sectPr w:rsidR="007F1F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AE"/>
    <w:rsid w:val="000E74AE"/>
    <w:rsid w:val="007F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31F8F"/>
  <w15:chartTrackingRefBased/>
  <w15:docId w15:val="{34D58DED-DB63-447D-84DD-FB83D3E0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4AE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하나[ 부교수 / 보건정책관리학부 ]</dc:creator>
  <cp:keywords/>
  <dc:description/>
  <cp:lastModifiedBy>오하나[ 부교수 / 보건정책관리학부 ]</cp:lastModifiedBy>
  <cp:revision>1</cp:revision>
  <dcterms:created xsi:type="dcterms:W3CDTF">2024-01-01T11:57:00Z</dcterms:created>
  <dcterms:modified xsi:type="dcterms:W3CDTF">2024-01-01T12:00:00Z</dcterms:modified>
</cp:coreProperties>
</file>